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5A1A6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nalysis Objectiv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o establish reliable medical facts about 'pediatric febrile seizures' by cross-validating information generated by four AI models (Consensus, ChatGPT, Gemini, Perplexity), and to lay the groundwork for the development of a clinical decision algorithm. This report is the output of Phase 2 of the S-ACAD workflow and served as the 'Single Source of Truth' in the subsequent algorithm development process.</w:t>
      </w:r>
    </w:p>
    <w:p w14:paraId="66071E0A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1. High Consensus</w:t>
      </w:r>
    </w:p>
    <w:p w14:paraId="3A186370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is section contains key information that was consistently identified across all sources or is commonly recommended in major international guidelines.</w:t>
      </w:r>
    </w:p>
    <w:p w14:paraId="54AB988D" w14:textId="77777777" w:rsidR="00741826" w:rsidRPr="00660AA4" w:rsidRDefault="00741826" w:rsidP="00741826">
      <w:pPr>
        <w:numPr>
          <w:ilvl w:val="0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Definition and Diagnostic Criteria</w:t>
      </w:r>
    </w:p>
    <w:p w14:paraId="56084365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 febrile seizure is a convulsion in a child aged 6 months to 5 years (60 months) that occurs with a fever of 38°C (100.4°F) or higher. [Confidence: Very High]</w:t>
      </w:r>
    </w:p>
    <w:p w14:paraId="160E624B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t is a diagnosis of exclusion, meaning there must be no history of central nervous system infection, metabolic disorders, or afebrile seizures. [Confidence: Very High]</w:t>
      </w:r>
    </w:p>
    <w:p w14:paraId="40DDA09A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t is the most common convulsive disorder in childhood, occurring in 2-5% of all children. [Confidence: Very High]</w:t>
      </w:r>
    </w:p>
    <w:p w14:paraId="1167071E" w14:textId="77777777" w:rsidR="00741826" w:rsidRPr="00660AA4" w:rsidRDefault="00741826" w:rsidP="00741826">
      <w:pPr>
        <w:numPr>
          <w:ilvl w:val="0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ssification Criteria</w:t>
      </w:r>
    </w:p>
    <w:p w14:paraId="3888D534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imple febrile seizure: Lasts less than 15 minutes, is generalized, and occurs once within a 24-hour period. [Confidence: Very High]</w:t>
      </w:r>
    </w:p>
    <w:p w14:paraId="7467F46B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mplex febrile seizure: Meets one or more of the following: lasts 15 minutes or longer, is focal, or recurs within 24 hours. [Confidence: Very High]</w:t>
      </w:r>
    </w:p>
    <w:p w14:paraId="5318A67B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Febrile Status Epilepticus: A seizure lasting 30 minutes or longer. [Confidence: High]</w:t>
      </w:r>
    </w:p>
    <w:p w14:paraId="73B78F07" w14:textId="77777777" w:rsidR="00741826" w:rsidRPr="00660AA4" w:rsidRDefault="00741826" w:rsidP="00741826">
      <w:pPr>
        <w:numPr>
          <w:ilvl w:val="0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First Aid and Treatment Principles</w:t>
      </w:r>
    </w:p>
    <w:p w14:paraId="63F6F148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f a seizure lasts longer than 5 minutes, it is essential to call emergency medical services (911/119) immediately. [Confidence: Very High]</w:t>
      </w:r>
    </w:p>
    <w:p w14:paraId="13934D2C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ay the child on their side to secure the airway, do not put anything in their mouth, and do not forcibly restrain them. [Confidence: Very High]</w:t>
      </w:r>
    </w:p>
    <w:p w14:paraId="150447AF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ntipyretics are intended to relieve discomfort from fever and are not effective in preventing the recurrence of febrile seizures. [Confidence: Very High]</w:t>
      </w:r>
    </w:p>
    <w:p w14:paraId="603ECEFA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Daily or intermittent use of prophylactic anticonvulsants is not recommended due to the risk of side effects. [Confidence: Very High]</w:t>
      </w:r>
    </w:p>
    <w:p w14:paraId="649734D2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ests such as EEG or brain imaging (CT/MRI) are not routinely necessary after a simple febrile seizure. [Confidence: High]</w:t>
      </w:r>
    </w:p>
    <w:p w14:paraId="17D23AA0" w14:textId="77777777" w:rsidR="00741826" w:rsidRPr="00660AA4" w:rsidRDefault="00741826" w:rsidP="00741826">
      <w:pPr>
        <w:numPr>
          <w:ilvl w:val="1"/>
          <w:numId w:val="1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 lumbar puncture is performed selectively in cases with signs of meningitis or in unvaccinated infants aged 6-12 months. [Confidence: High]</w:t>
      </w:r>
    </w:p>
    <w:p w14:paraId="771FD9E6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2. Conflicting Information</w:t>
      </w:r>
    </w:p>
    <w:p w14:paraId="1BF73B3A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is section details topics where criteria differ or conflict between sources or national guidelines.</w:t>
      </w:r>
    </w:p>
    <w:p w14:paraId="76A7DE7C" w14:textId="77777777" w:rsidR="00741826" w:rsidRPr="00660AA4" w:rsidRDefault="00741826" w:rsidP="00741826">
      <w:pPr>
        <w:numPr>
          <w:ilvl w:val="0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Topic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Diagnostic Criteria (Age and Fever)</w:t>
      </w:r>
    </w:p>
    <w:p w14:paraId="210F20A7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A (AAP/NICE, etc. international standard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6 months to 5 years, 38.0°C or higher.</w:t>
      </w:r>
    </w:p>
    <w:p w14:paraId="5C6465D5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B (Korean Pediatric Neurological Society, etc.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3 months to 6 years, 37.8°C or higher.</w:t>
      </w:r>
    </w:p>
    <w:p w14:paraId="12A37AF1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nalysi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A clear discrepancy exists in the diagnostic criteria. For a global application, the international standard (e.g., AAP) should be the default, with local standards considered for regional localization.</w:t>
      </w:r>
    </w:p>
    <w:p w14:paraId="24B02BDF" w14:textId="77777777" w:rsidR="00741826" w:rsidRPr="00660AA4" w:rsidRDefault="00741826" w:rsidP="00741826">
      <w:pPr>
        <w:numPr>
          <w:ilvl w:val="0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Topic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Prophylactic Diazepam Use</w:t>
      </w:r>
    </w:p>
    <w:p w14:paraId="158FC5F5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A (AAP/NICE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Routine prophylactic use is not recommended due to the risk of side effects.</w:t>
      </w:r>
    </w:p>
    <w:p w14:paraId="47AA0778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B (Japanese guidelines, etc.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Intermittent use during fever is recommended for high-risk groups (e.g., complex type, family history).</w:t>
      </w:r>
    </w:p>
    <w:p w14:paraId="60ED5AA9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nalysi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here is a clear difference in stance between Western and Eastern guidelines.</w:t>
      </w:r>
    </w:p>
    <w:p w14:paraId="0CBBFDF5" w14:textId="77777777" w:rsidR="00741826" w:rsidRPr="00660AA4" w:rsidRDefault="00741826" w:rsidP="00741826">
      <w:pPr>
        <w:numPr>
          <w:ilvl w:val="0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Topic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Short-term Recurrence Prevention with Antipyretics</w:t>
      </w:r>
    </w:p>
    <w:p w14:paraId="230A5D72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A (All guidelines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No long-term recurrence prevention effect.</w:t>
      </w:r>
    </w:p>
    <w:p w14:paraId="5FAFB627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laim B (2021 Finnish RCT - single study)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Suggested the possibility of reducing short-term recurrence 'within the same febrile episode.'</w:t>
      </w:r>
    </w:p>
    <w:p w14:paraId="72EBEAE7" w14:textId="77777777" w:rsidR="00741826" w:rsidRPr="00660AA4" w:rsidRDefault="00741826" w:rsidP="00741826">
      <w:pPr>
        <w:numPr>
          <w:ilvl w:val="1"/>
          <w:numId w:val="2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Analysi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his is not a standard recommendation but is a controversial area that requires explanation during parent education.</w:t>
      </w:r>
    </w:p>
    <w:p w14:paraId="5F9F9FF8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3. Unique Information &amp; Needs Verification</w:t>
      </w:r>
    </w:p>
    <w:p w14:paraId="09C8D745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This section contains information mentioned only in limited sources or with low evidence levels, requiring further verification.</w:t>
      </w:r>
    </w:p>
    <w:p w14:paraId="78F7344D" w14:textId="77777777" w:rsidR="00741826" w:rsidRPr="00660AA4" w:rsidRDefault="00741826" w:rsidP="00741826">
      <w:pPr>
        <w:numPr>
          <w:ilvl w:val="0"/>
          <w:numId w:val="3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omplex Febrile Seizures and Long-term Prognosis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Claims exist that the risk of ADHD is 1.4 times higher (OR 1.4) or IQ is 4.5 points lower on average in the group with a history of complex febrile seizures, but this has not been consistently confirmed in large-scale studies and is controversial. [Confidence: Medium]</w:t>
      </w:r>
    </w:p>
    <w:p w14:paraId="3E9E5DB1" w14:textId="77777777" w:rsidR="00741826" w:rsidRPr="00660AA4" w:rsidRDefault="00741826" w:rsidP="00741826">
      <w:pPr>
        <w:numPr>
          <w:ilvl w:val="0"/>
          <w:numId w:val="3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Micronutrient (Iron, Zinc) Deficiency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Some studies have reported a correlation suggesting that iron or zinc deficiency may be a risk factor, but causality is uncertain, and there is insufficient evidence for the preventive effect of supplementation. [Confidence: Low]</w:t>
      </w:r>
    </w:p>
    <w:p w14:paraId="5C7D228B" w14:textId="77777777" w:rsidR="00741826" w:rsidRPr="00660AA4" w:rsidRDefault="00741826" w:rsidP="00741826">
      <w:pPr>
        <w:numPr>
          <w:ilvl w:val="0"/>
          <w:numId w:val="3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Use of Digital Education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Information that some hospitals in Australia mandate text/video education before discharge is specific to certain institutions and difficult to generalize. [Confidence: Low]</w:t>
      </w:r>
    </w:p>
    <w:p w14:paraId="47A32721" w14:textId="77777777" w:rsidR="00741826" w:rsidRPr="00660AA4" w:rsidRDefault="00741826" w:rsidP="00741826">
      <w:pP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4. Overall Assessment and Conclusion</w:t>
      </w:r>
    </w:p>
    <w:p w14:paraId="592107C3" w14:textId="77777777" w:rsidR="00741826" w:rsidRPr="00660AA4" w:rsidRDefault="00741826" w:rsidP="00741826">
      <w:pPr>
        <w:numPr>
          <w:ilvl w:val="0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Overall Reliability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High. All sources show a high degree of agreement on core definitions, classifications, and first-aid principles.</w:t>
      </w:r>
    </w:p>
    <w:p w14:paraId="63339775" w14:textId="77777777" w:rsidR="00741826" w:rsidRPr="00660AA4" w:rsidRDefault="00741826" w:rsidP="00741826">
      <w:pPr>
        <w:numPr>
          <w:ilvl w:val="0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Key Issues Proposed for Expert Validation:</w:t>
      </w:r>
    </w:p>
    <w:p w14:paraId="4D46589E" w14:textId="77777777" w:rsidR="00741826" w:rsidRPr="00660AA4" w:rsidRDefault="00741826" w:rsidP="00741826">
      <w:pPr>
        <w:numPr>
          <w:ilvl w:val="1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tandardization of Diagnostic Criteria</w:t>
      </w:r>
    </w:p>
    <w:p w14:paraId="1EC27B91" w14:textId="77777777" w:rsidR="00741826" w:rsidRPr="00660AA4" w:rsidRDefault="00741826" w:rsidP="00741826">
      <w:pPr>
        <w:numPr>
          <w:ilvl w:val="1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Guidelines for Prophylactic Anticonvulsant Use</w:t>
      </w:r>
    </w:p>
    <w:p w14:paraId="260B3F2C" w14:textId="77777777" w:rsidR="00741826" w:rsidRPr="00660AA4" w:rsidRDefault="00741826" w:rsidP="00741826">
      <w:pPr>
        <w:numPr>
          <w:ilvl w:val="1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anagement Protocol for Infants Under 12 Months</w:t>
      </w:r>
    </w:p>
    <w:p w14:paraId="18833821" w14:textId="77777777" w:rsidR="00741826" w:rsidRPr="00660AA4" w:rsidRDefault="00741826" w:rsidP="00741826">
      <w:pPr>
        <w:numPr>
          <w:ilvl w:val="1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Redefining the Role of Antipyretics</w:t>
      </w:r>
    </w:p>
    <w:p w14:paraId="30D6657C" w14:textId="3E5FE7E6" w:rsidR="007037FC" w:rsidRPr="00741826" w:rsidRDefault="00741826" w:rsidP="00741826">
      <w:pPr>
        <w:numPr>
          <w:ilvl w:val="1"/>
          <w:numId w:val="4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nclusion of Uncertain Information on long-term prognosis.</w:t>
      </w:r>
    </w:p>
    <w:sectPr w:rsidR="007037FC" w:rsidRPr="00741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01035B"/>
    <w:multiLevelType w:val="multilevel"/>
    <w:tmpl w:val="ACA6F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9866FE"/>
    <w:multiLevelType w:val="multilevel"/>
    <w:tmpl w:val="ED3E0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915A12"/>
    <w:multiLevelType w:val="multilevel"/>
    <w:tmpl w:val="55B69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834DC4"/>
    <w:multiLevelType w:val="multilevel"/>
    <w:tmpl w:val="1FDC8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8909905">
    <w:abstractNumId w:val="1"/>
  </w:num>
  <w:num w:numId="2" w16cid:durableId="1412315008">
    <w:abstractNumId w:val="3"/>
  </w:num>
  <w:num w:numId="3" w16cid:durableId="391271319">
    <w:abstractNumId w:val="2"/>
  </w:num>
  <w:num w:numId="4" w16cid:durableId="1736466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26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1383B"/>
    <w:rsid w:val="00621E1B"/>
    <w:rsid w:val="0069094B"/>
    <w:rsid w:val="006A7596"/>
    <w:rsid w:val="007037FC"/>
    <w:rsid w:val="00741826"/>
    <w:rsid w:val="00811635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6EF0"/>
  <w15:chartTrackingRefBased/>
  <w15:docId w15:val="{B6B39D95-11F3-442C-861D-0839059C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826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8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8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8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8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8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8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7418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8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8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8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8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8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8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8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6-03-04T02:05:00Z</dcterms:created>
  <dcterms:modified xsi:type="dcterms:W3CDTF">2026-03-04T02:05:00Z</dcterms:modified>
</cp:coreProperties>
</file>